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9DA" w:rsidRDefault="00F649DA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2: Scree plot </w:t>
      </w:r>
      <w:r w:rsidR="000B1AE3">
        <w:rPr>
          <w:rFonts w:ascii="Times New Roman" w:hAnsi="Times New Roman" w:cs="Times New Roman"/>
          <w:sz w:val="24"/>
          <w:szCs w:val="24"/>
          <w:lang w:val="en-US"/>
        </w:rPr>
        <w:t>for exploratory factor analysis Malay KDQOL-36</w:t>
      </w: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1: Scree plot for exploratory factor analysis </w:t>
      </w:r>
      <w:r w:rsidR="000D3B0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burden of disease of the Malay KDQOL-36</w:t>
      </w: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1AE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914400" y="1965960"/>
            <wp:positionH relativeFrom="column">
              <wp:align>left</wp:align>
            </wp:positionH>
            <wp:positionV relativeFrom="paragraph">
              <wp:align>top</wp:align>
            </wp:positionV>
            <wp:extent cx="5559552" cy="4454540"/>
            <wp:effectExtent l="0" t="0" r="317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552" cy="445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2: Scree plot for exploratory factor analysis of symptoms/burden list for the Malay KDQOL-36</w:t>
      </w:r>
    </w:p>
    <w:p w:rsidR="000B1AE3" w:rsidRDefault="000B1AE3" w:rsidP="00F64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1A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3315E6" wp14:editId="65A84DA7">
            <wp:extent cx="5596128" cy="4483846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8682" cy="4485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AE3" w:rsidRDefault="000B1A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97526" w:rsidRDefault="000B1AE3" w:rsidP="0029752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3: Scree plot for exploratory factor analysi</w:t>
      </w:r>
      <w:r w:rsidR="008C1616">
        <w:rPr>
          <w:rFonts w:ascii="Times New Roman" w:hAnsi="Times New Roman" w:cs="Times New Roman"/>
          <w:sz w:val="24"/>
          <w:szCs w:val="24"/>
          <w:lang w:val="en-US"/>
        </w:rPr>
        <w:t>s of effects of kidney disease on da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fe </w:t>
      </w:r>
      <w:r w:rsidR="00297526">
        <w:rPr>
          <w:rFonts w:ascii="Times New Roman" w:hAnsi="Times New Roman" w:cs="Times New Roman"/>
          <w:sz w:val="24"/>
          <w:szCs w:val="24"/>
          <w:lang w:val="en-US"/>
        </w:rPr>
        <w:t>for</w:t>
      </w:r>
      <w:bookmarkStart w:id="0" w:name="_GoBack"/>
      <w:bookmarkEnd w:id="0"/>
      <w:r w:rsidR="00297526">
        <w:rPr>
          <w:rFonts w:ascii="Times New Roman" w:hAnsi="Times New Roman" w:cs="Times New Roman"/>
          <w:sz w:val="24"/>
          <w:szCs w:val="24"/>
          <w:lang w:val="en-US"/>
        </w:rPr>
        <w:t xml:space="preserve"> the Malay KDQOL-36</w:t>
      </w:r>
    </w:p>
    <w:p w:rsidR="000D3B09" w:rsidRPr="000B1AE3" w:rsidRDefault="000D3B09" w:rsidP="000B1A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6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E00BB" wp14:editId="2A4EF2E2">
            <wp:extent cx="5569202" cy="44622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5055" cy="446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3B09" w:rsidRPr="000B1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9DA"/>
    <w:rsid w:val="000B1AE3"/>
    <w:rsid w:val="000D3B09"/>
    <w:rsid w:val="00122173"/>
    <w:rsid w:val="00297526"/>
    <w:rsid w:val="0049246E"/>
    <w:rsid w:val="008C1616"/>
    <w:rsid w:val="00BB28C7"/>
    <w:rsid w:val="00D64A1F"/>
    <w:rsid w:val="00F6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F0735"/>
  <w15:chartTrackingRefBased/>
  <w15:docId w15:val="{A2FF7A62-78FF-42DB-A19E-128591CB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GOH KA KIAN</dc:creator>
  <cp:keywords/>
  <dc:description/>
  <cp:lastModifiedBy>KENT GOH KA KIAN</cp:lastModifiedBy>
  <cp:revision>4</cp:revision>
  <dcterms:created xsi:type="dcterms:W3CDTF">2019-05-22T15:12:00Z</dcterms:created>
  <dcterms:modified xsi:type="dcterms:W3CDTF">2019-05-22T15:18:00Z</dcterms:modified>
</cp:coreProperties>
</file>